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7A3AE" w14:textId="77777777" w:rsidR="00211A53" w:rsidRPr="009A2F09" w:rsidRDefault="00211A53" w:rsidP="00211A53">
      <w:pPr>
        <w:pStyle w:val="Caption"/>
        <w:adjustRightInd w:val="0"/>
        <w:snapToGrid w:val="0"/>
        <w:jc w:val="left"/>
        <w:rPr>
          <w:rFonts w:ascii="Times New Roman" w:eastAsia="ＭＳ Ｐゴシック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 2 Table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 xml:space="preserve">. </w:t>
      </w:r>
      <w:r>
        <w:rPr>
          <w:rFonts w:ascii="Times New Roman" w:eastAsia="ＭＳ Ｐゴシック" w:hAnsi="Times New Roman"/>
          <w:kern w:val="0"/>
          <w:sz w:val="24"/>
          <w:szCs w:val="24"/>
        </w:rPr>
        <w:t xml:space="preserve">Maximum 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 xml:space="preserve">values </w:t>
      </w:r>
      <w:r>
        <w:rPr>
          <w:rFonts w:ascii="Times New Roman" w:eastAsia="ＭＳ Ｐゴシック" w:hAnsi="Times New Roman"/>
          <w:kern w:val="0"/>
          <w:sz w:val="24"/>
          <w:szCs w:val="24"/>
        </w:rPr>
        <w:t xml:space="preserve">observed for individual plants for 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>yield, seed number</w:t>
      </w:r>
      <w:r>
        <w:rPr>
          <w:rFonts w:ascii="Times New Roman" w:eastAsia="ＭＳ Ｐゴシック" w:hAnsi="Times New Roman"/>
          <w:kern w:val="0"/>
          <w:sz w:val="24"/>
          <w:szCs w:val="24"/>
        </w:rPr>
        <w:t xml:space="preserve">, 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 xml:space="preserve">and seed size </w:t>
      </w:r>
      <w:r>
        <w:rPr>
          <w:rFonts w:ascii="Times New Roman" w:eastAsia="ＭＳ Ｐゴシック" w:hAnsi="Times New Roman"/>
          <w:kern w:val="0"/>
          <w:sz w:val="24"/>
          <w:szCs w:val="24"/>
        </w:rPr>
        <w:t xml:space="preserve">of wild soybean grown </w:t>
      </w:r>
      <w:r w:rsidRPr="009A2F09">
        <w:rPr>
          <w:rFonts w:ascii="Times New Roman" w:eastAsia="ＭＳ Ｐゴシック" w:hAnsi="Times New Roman"/>
          <w:kern w:val="0"/>
          <w:sz w:val="24"/>
          <w:szCs w:val="24"/>
        </w:rPr>
        <w:t>under favorable growing conditions.</w:t>
      </w:r>
    </w:p>
    <w:p w14:paraId="7DDF301C" w14:textId="77777777" w:rsidR="00211A53" w:rsidRPr="008D7611" w:rsidRDefault="00211A53" w:rsidP="00211A53">
      <w:pPr>
        <w:adjustRightInd w:val="0"/>
        <w:snapToGrid w:val="0"/>
        <w:rPr>
          <w:rFonts w:ascii="Times New Roman" w:eastAsia="ＭＳ Ｐゴシック" w:hAnsi="Times New Roman"/>
          <w:kern w:val="0"/>
          <w:sz w:val="24"/>
        </w:rPr>
      </w:pPr>
    </w:p>
    <w:tbl>
      <w:tblPr>
        <w:tblW w:w="71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7"/>
        <w:gridCol w:w="1778"/>
        <w:gridCol w:w="1777"/>
        <w:gridCol w:w="1778"/>
      </w:tblGrid>
      <w:tr w:rsidR="00211A53" w:rsidRPr="00E61A1F" w14:paraId="0B22AF13" w14:textId="77777777" w:rsidTr="009C2DCD">
        <w:trPr>
          <w:trHeight w:val="375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5A392" w14:textId="77777777" w:rsidR="00211A53" w:rsidRPr="009A2F09" w:rsidRDefault="00211A53" w:rsidP="00211A53">
            <w:pPr>
              <w:snapToGrid w:val="0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Population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10C8D" w14:textId="77777777" w:rsidR="00211A53" w:rsidRPr="009A2F09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</w:pPr>
            <w:r w:rsidRPr="009A2F09">
              <w:rPr>
                <w:rFonts w:ascii="Times New Roman" w:eastAsia="ＭＳ Ｐゴシック" w:hAnsi="Times New Roman"/>
                <w:b/>
                <w:kern w:val="0"/>
                <w:sz w:val="24"/>
              </w:rPr>
              <w:t>Yield (g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B6873" w14:textId="77777777" w:rsidR="00211A53" w:rsidRPr="009A2F09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</w:pPr>
            <w:r w:rsidRPr="009A2F09">
              <w:rPr>
                <w:rFonts w:ascii="Times New Roman" w:eastAsia="ＭＳ Ｐゴシック" w:hAnsi="Times New Roman"/>
                <w:b/>
                <w:kern w:val="0"/>
                <w:sz w:val="24"/>
              </w:rPr>
              <w:t>Seed number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2B47C" w14:textId="77777777" w:rsidR="00211A53" w:rsidRPr="008C1BDD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</w:pPr>
            <w:r w:rsidRPr="009A2F09">
              <w:rPr>
                <w:rFonts w:ascii="Times New Roman" w:eastAsia="ＭＳ Ｐゴシック" w:hAnsi="Times New Roman"/>
                <w:b/>
                <w:kern w:val="0"/>
                <w:sz w:val="24"/>
              </w:rPr>
              <w:t>Seed size (g)</w:t>
            </w:r>
            <w:r>
              <w:rPr>
                <w:rFonts w:ascii="Times New Roman" w:eastAsia="ＭＳ Ｐゴシック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kern w:val="0"/>
                <w:sz w:val="24"/>
                <w:vertAlign w:val="superscript"/>
              </w:rPr>
              <w:t>a</w:t>
            </w:r>
          </w:p>
        </w:tc>
      </w:tr>
      <w:tr w:rsidR="00211A53" w:rsidRPr="00E61A1F" w14:paraId="09D0F7E2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1DF4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Aomori 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005E" w14:textId="77777777" w:rsidR="00211A53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763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F11D" w14:textId="4E9D16B0" w:rsidR="00211A53" w:rsidRPr="003B2BE7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5,6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ACA4" w14:textId="77777777" w:rsidR="00211A53" w:rsidRPr="003B2BE7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.3</w:t>
            </w:r>
          </w:p>
        </w:tc>
      </w:tr>
      <w:tr w:rsidR="00211A53" w:rsidRPr="00E61A1F" w14:paraId="46011202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4696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Aomori 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5C9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41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D9D3" w14:textId="5D8190CE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4,13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4A46" w14:textId="77777777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6</w:t>
            </w:r>
          </w:p>
        </w:tc>
      </w:tr>
      <w:tr w:rsidR="00211A53" w:rsidRPr="00E61A1F" w14:paraId="5321B2E8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A182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Ibaraki 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658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97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17B2" w14:textId="683BE9B4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5,82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FDAC" w14:textId="77777777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.1</w:t>
            </w:r>
          </w:p>
        </w:tc>
      </w:tr>
      <w:tr w:rsidR="00211A53" w:rsidRPr="00E61A1F" w14:paraId="609FC6A8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5F33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Ibaraki 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F71B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83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768A" w14:textId="1D913F73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5,0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5AA7" w14:textId="77777777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4.1</w:t>
            </w:r>
          </w:p>
        </w:tc>
      </w:tr>
      <w:tr w:rsidR="00211A53" w:rsidRPr="00E61A1F" w14:paraId="503DA163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FCF6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Ibaraki 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2B8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72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1F4F" w14:textId="77777777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2,9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D19A" w14:textId="77777777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5</w:t>
            </w:r>
          </w:p>
        </w:tc>
      </w:tr>
      <w:tr w:rsidR="00211A53" w:rsidRPr="00E61A1F" w14:paraId="282911B0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45C1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Ibaraki 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FD4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34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7561" w14:textId="7B7C2E55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9,9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CA26" w14:textId="143AB858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6</w:t>
            </w:r>
          </w:p>
        </w:tc>
      </w:tr>
      <w:tr w:rsidR="00211A53" w:rsidRPr="00E61A1F" w14:paraId="0D0ED8C3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4668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Ibaraki 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9D5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63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795A" w14:textId="660A6F42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4,36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5DE4" w14:textId="5051E8C4" w:rsidR="00211A53" w:rsidRPr="003B2BE7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0</w:t>
            </w:r>
          </w:p>
        </w:tc>
      </w:tr>
      <w:tr w:rsidR="00211A53" w:rsidRPr="00E61A1F" w14:paraId="63729E77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57A8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Hiroshim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EF5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15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35F4" w14:textId="395B24E6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5,2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86EB" w14:textId="5E0239B6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.7</w:t>
            </w:r>
          </w:p>
        </w:tc>
      </w:tr>
      <w:tr w:rsidR="00211A53" w:rsidRPr="00E61A1F" w14:paraId="49266C08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24CE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Saga 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A0E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33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3F0B" w14:textId="77777777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3,9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7F88" w14:textId="693B00C7" w:rsidR="00211A53" w:rsidRPr="003B2BE7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8</w:t>
            </w:r>
          </w:p>
        </w:tc>
      </w:tr>
      <w:tr w:rsidR="00211A53" w:rsidRPr="00E61A1F" w14:paraId="5A69901D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50C3" w14:textId="77777777" w:rsidR="00211A53" w:rsidRPr="009A2F09" w:rsidRDefault="00211A53" w:rsidP="00211A53">
            <w:pPr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Saga 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B38" w14:textId="77777777" w:rsidR="00211A53" w:rsidRPr="00E61A1F" w:rsidRDefault="00211A53" w:rsidP="00211A53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62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F024" w14:textId="77777777" w:rsidR="00211A53" w:rsidRDefault="00211A53" w:rsidP="0041555D">
            <w:pPr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3,7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6506" w14:textId="7E089F09" w:rsidR="00211A53" w:rsidRDefault="00211A53" w:rsidP="0041555D">
            <w:pPr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8</w:t>
            </w:r>
          </w:p>
        </w:tc>
      </w:tr>
      <w:tr w:rsidR="00211A53" w:rsidRPr="00E61A1F" w14:paraId="7425B8CE" w14:textId="77777777" w:rsidTr="001C09D9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88D2" w14:textId="77777777" w:rsidR="00211A53" w:rsidRPr="009A2F09" w:rsidRDefault="00211A53" w:rsidP="00211A53">
            <w:pPr>
              <w:adjustRightInd w:val="0"/>
              <w:snapToGrid w:val="0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</w:pPr>
            <w:r w:rsidRPr="009A2F09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</w:rPr>
              <w:t>Saga 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A36C" w14:textId="77777777" w:rsidR="00211A53" w:rsidRPr="00E61A1F" w:rsidRDefault="00211A53" w:rsidP="00211A53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79.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D5CD9" w14:textId="2C64E8AC" w:rsidR="00211A53" w:rsidRDefault="00211A53" w:rsidP="0041555D">
            <w:pPr>
              <w:adjustRightInd w:val="0"/>
              <w:snapToGrid w:val="0"/>
              <w:ind w:rightChars="62" w:right="12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6,97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FB8EA" w14:textId="2BCA23AB" w:rsidR="00211A53" w:rsidRDefault="00211A53" w:rsidP="0041555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.6</w:t>
            </w:r>
          </w:p>
        </w:tc>
      </w:tr>
    </w:tbl>
    <w:p w14:paraId="662FA1D5" w14:textId="77777777" w:rsidR="00211A53" w:rsidRDefault="00211A53" w:rsidP="00211A53">
      <w:pPr>
        <w:adjustRightInd w:val="0"/>
        <w:snapToGrid w:val="0"/>
        <w:rPr>
          <w:rFonts w:ascii="Times New Roman" w:eastAsia="ＭＳ Ｐゴシック" w:hAnsi="Times New Roman"/>
          <w:kern w:val="0"/>
          <w:sz w:val="24"/>
        </w:rPr>
      </w:pPr>
    </w:p>
    <w:p w14:paraId="4C6050E7" w14:textId="77777777" w:rsidR="00211A53" w:rsidRPr="00A7709B" w:rsidRDefault="00211A53" w:rsidP="00211A53">
      <w:pPr>
        <w:pStyle w:val="EndNoteBibliography"/>
        <w:jc w:val="left"/>
        <w:rPr>
          <w:rFonts w:ascii="Times New Roman" w:hAnsi="Times New Roman"/>
          <w:sz w:val="22"/>
        </w:rPr>
      </w:pPr>
      <w:r>
        <w:rPr>
          <w:rFonts w:ascii="Times New Roman" w:eastAsia="ＭＳ Ｐゴシック" w:hAnsi="Times New Roman"/>
          <w:sz w:val="24"/>
          <w:vertAlign w:val="superscript"/>
        </w:rPr>
        <w:t xml:space="preserve">a </w:t>
      </w:r>
      <w:r>
        <w:rPr>
          <w:rFonts w:ascii="Times New Roman" w:eastAsia="ＭＳ Ｐゴシック" w:hAnsi="Times New Roman"/>
          <w:sz w:val="24"/>
        </w:rPr>
        <w:t>Seed size was expressed as 100 seed weight.</w:t>
      </w:r>
    </w:p>
    <w:p w14:paraId="30FF8C8B" w14:textId="77777777" w:rsidR="00F63467" w:rsidRDefault="00A91D68" w:rsidP="00211A53"/>
    <w:sectPr w:rsidR="00F63467" w:rsidSect="00211A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701" w:right="1701" w:bottom="1701" w:left="1701" w:header="851" w:footer="992" w:gutter="0"/>
      <w:cols w:space="425"/>
      <w:docGrid w:type="linesAndChars" w:linePitch="447" w:charSpace="-34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80C21" w14:textId="77777777" w:rsidR="0041555D" w:rsidRDefault="0041555D" w:rsidP="0041555D">
      <w:r>
        <w:separator/>
      </w:r>
    </w:p>
  </w:endnote>
  <w:endnote w:type="continuationSeparator" w:id="0">
    <w:p w14:paraId="439A67C9" w14:textId="77777777" w:rsidR="0041555D" w:rsidRDefault="0041555D" w:rsidP="00415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83509" w14:textId="77777777" w:rsidR="0041555D" w:rsidRDefault="004155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0B0D8" w14:textId="7B8F0070" w:rsidR="0041555D" w:rsidRDefault="00A91D68">
    <w:pPr>
      <w:pStyle w:val="Footer"/>
    </w:pPr>
    <w:r>
      <w:rPr>
        <w:noProof/>
      </w:rPr>
      <w:pict w14:anchorId="3810C13F">
        <v:shapetype id="_x0000_t202" coordsize="21600,21600" o:spt="202" path="m,l,21600r21600,l21600,xe">
          <v:stroke joinstyle="miter"/>
          <v:path gradientshapeok="t" o:connecttype="rect"/>
        </v:shapetype>
        <v:shape id="MSIPCM863c4f528224d64cb8fb3de7" o:spid="_x0000_s2049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5.85pt,0,20pt,0">
            <w:txbxContent>
              <w:p w14:paraId="6D3DBD42" w14:textId="62A9C2FC" w:rsidR="0041555D" w:rsidRPr="0041555D" w:rsidRDefault="0041555D" w:rsidP="0041555D">
                <w:pPr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179EC" w14:textId="77777777" w:rsidR="0041555D" w:rsidRDefault="00415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91B6A" w14:textId="77777777" w:rsidR="0041555D" w:rsidRDefault="0041555D" w:rsidP="0041555D">
      <w:r>
        <w:separator/>
      </w:r>
    </w:p>
  </w:footnote>
  <w:footnote w:type="continuationSeparator" w:id="0">
    <w:p w14:paraId="2072A733" w14:textId="77777777" w:rsidR="0041555D" w:rsidRDefault="0041555D" w:rsidP="004155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E666A" w14:textId="77777777" w:rsidR="0041555D" w:rsidRDefault="004155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8F5C5" w14:textId="77777777" w:rsidR="0041555D" w:rsidRDefault="004155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4839" w14:textId="77777777" w:rsidR="0041555D" w:rsidRDefault="004155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93"/>
  <w:drawingGridVerticalSpacing w:val="447"/>
  <w:characterSpacingControl w:val="doNotCompress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11A53"/>
    <w:rsid w:val="001C09D9"/>
    <w:rsid w:val="00211A53"/>
    <w:rsid w:val="0041555D"/>
    <w:rsid w:val="004C7D64"/>
    <w:rsid w:val="00864AFF"/>
    <w:rsid w:val="00A91D68"/>
    <w:rsid w:val="00B45847"/>
    <w:rsid w:val="00CF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0CE5DA05"/>
  <w15:chartTrackingRefBased/>
  <w15:docId w15:val="{1E3DAA35-5F9C-4DC6-BEB4-64919854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A53"/>
    <w:pPr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11A53"/>
    <w:pPr>
      <w:spacing w:after="200"/>
    </w:pPr>
    <w:rPr>
      <w:rFonts w:eastAsiaTheme="minorHAnsi" w:cs="Times"/>
      <w:noProof/>
      <w:kern w:val="0"/>
      <w:sz w:val="20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A53"/>
    <w:rPr>
      <w:rFonts w:ascii="Century" w:eastAsiaTheme="minorHAnsi" w:hAnsi="Century" w:cs="Times"/>
      <w:noProof/>
      <w:sz w:val="20"/>
      <w:lang w:eastAsia="en-US"/>
    </w:rPr>
  </w:style>
  <w:style w:type="paragraph" w:styleId="Caption">
    <w:name w:val="caption"/>
    <w:basedOn w:val="Normal"/>
    <w:next w:val="Normal"/>
    <w:unhideWhenUsed/>
    <w:qFormat/>
    <w:rsid w:val="00211A53"/>
    <w:rPr>
      <w:b/>
      <w:bCs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11A53"/>
  </w:style>
  <w:style w:type="paragraph" w:styleId="Header">
    <w:name w:val="header"/>
    <w:basedOn w:val="Normal"/>
    <w:link w:val="HeaderChar"/>
    <w:uiPriority w:val="99"/>
    <w:unhideWhenUsed/>
    <w:rsid w:val="004155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555D"/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155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555D"/>
    <w:rPr>
      <w:rFonts w:ascii="Century" w:eastAsia="ＭＳ 明朝" w:hAnsi="Century" w:cs="Times New Roman"/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ka Stojsin</dc:creator>
  <cp:keywords/>
  <dc:description/>
  <cp:lastModifiedBy>Kei Takamoto</cp:lastModifiedBy>
  <cp:revision>6</cp:revision>
  <dcterms:created xsi:type="dcterms:W3CDTF">2022-08-08T21:28:00Z</dcterms:created>
  <dcterms:modified xsi:type="dcterms:W3CDTF">2022-08-1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08-11T01:31:22Z</vt:lpwstr>
  </property>
  <property fmtid="{D5CDD505-2E9C-101B-9397-08002B2CF9AE}" pid="4" name="MSIP_Label_7f850223-87a8-40c3-9eb2-432606efca2a_Method">
    <vt:lpwstr>Privilege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910d7a8b-7fe5-4d1b-8471-81d35b64ed3f</vt:lpwstr>
  </property>
  <property fmtid="{D5CDD505-2E9C-101B-9397-08002B2CF9AE}" pid="8" name="MSIP_Label_7f850223-87a8-40c3-9eb2-432606efca2a_ContentBits">
    <vt:lpwstr>0</vt:lpwstr>
  </property>
</Properties>
</file>